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76" w:rsidRDefault="00DC1E76" w:rsidP="00DC1E76">
      <w:pPr>
        <w:pStyle w:val="Standard"/>
        <w:pageBreakBefore/>
        <w:spacing w:after="0" w:line="480" w:lineRule="auto"/>
      </w:pPr>
      <w:r>
        <w:rPr>
          <w:b/>
        </w:rPr>
        <w:t>S</w:t>
      </w:r>
      <w:ins w:id="0" w:author="Sarah Auburn" w:date="2016-10-27T11:52:00Z">
        <w:r w:rsidR="006539B9">
          <w:rPr>
            <w:b/>
          </w:rPr>
          <w:t>2</w:t>
        </w:r>
      </w:ins>
      <w:bookmarkStart w:id="1" w:name="_GoBack"/>
      <w:bookmarkEnd w:id="1"/>
      <w:del w:id="2" w:author="Sarah Auburn" w:date="2016-10-27T11:52:00Z">
        <w:r w:rsidR="009C73C5" w:rsidDel="006539B9">
          <w:rPr>
            <w:b/>
          </w:rPr>
          <w:delText>4</w:delText>
        </w:r>
      </w:del>
      <w:r>
        <w:rPr>
          <w:b/>
        </w:rPr>
        <w:t xml:space="preserve"> Table. </w:t>
      </w:r>
      <w:proofErr w:type="gramStart"/>
      <w:r w:rsidR="00F17CED">
        <w:rPr>
          <w:b/>
        </w:rPr>
        <w:t>STR Genotyping Primers.</w:t>
      </w:r>
      <w:proofErr w:type="gramEnd"/>
    </w:p>
    <w:p w:rsidR="00DC1E76" w:rsidRDefault="00DC1E76" w:rsidP="00DC1E76">
      <w:pPr>
        <w:pStyle w:val="Standard"/>
        <w:spacing w:after="0" w:line="480" w:lineRule="auto"/>
        <w:rPr>
          <w:b/>
        </w:rPr>
      </w:pPr>
    </w:p>
    <w:tbl>
      <w:tblPr>
        <w:tblW w:w="7787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009"/>
        <w:gridCol w:w="1817"/>
        <w:gridCol w:w="4961"/>
      </w:tblGrid>
      <w:tr w:rsidR="00F17CED" w:rsidRPr="00F17CED" w:rsidTr="00F17CED">
        <w:trPr>
          <w:trHeight w:val="24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Marker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Sequence 5' - 3'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1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CATCTCGACATGTCGACGTA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6FAM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TCAACTGTTGGAAGGGCAAT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17CED">
              <w:rPr>
                <w:rFonts w:asciiTheme="minorHAnsi" w:hAnsiTheme="minorHAnsi"/>
                <w:sz w:val="22"/>
                <w:szCs w:val="22"/>
              </w:rPr>
              <w:t>ctgtcttTTGCTGCGTTTTTGTTTCTG</w:t>
            </w:r>
            <w:proofErr w:type="spellEnd"/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8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AAACGTAAAACCTTTGGCG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VIC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AGAGGAGGCAGAAATGCAGA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17CED">
              <w:rPr>
                <w:rFonts w:asciiTheme="minorHAnsi" w:hAnsiTheme="minorHAnsi"/>
                <w:sz w:val="22"/>
                <w:szCs w:val="22"/>
              </w:rPr>
              <w:t>ctgtcttAGCCCCTTTGCGTTCTTTAT</w:t>
            </w:r>
            <w:proofErr w:type="spellEnd"/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10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AGGACCAAACGGAGGACAT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PET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TTATCCCTGCTGGATGTGAA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17CED">
              <w:rPr>
                <w:rFonts w:asciiTheme="minorHAnsi" w:hAnsiTheme="minorHAnsi"/>
                <w:sz w:val="22"/>
                <w:szCs w:val="22"/>
              </w:rPr>
              <w:t>ctgtcttTCCTTCAGGTGGGACTTGTT</w:t>
            </w:r>
            <w:proofErr w:type="spellEnd"/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5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TTCGGCTGGTTTCCAATTAG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NED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CGTCCTCTATCGCGTACACA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17CED">
              <w:rPr>
                <w:rFonts w:asciiTheme="minorHAnsi" w:hAnsiTheme="minorHAnsi"/>
                <w:sz w:val="22"/>
                <w:szCs w:val="22"/>
              </w:rPr>
              <w:t>ctgtcttAAAGGGAGAGGAGCGAAAAC</w:t>
            </w:r>
            <w:proofErr w:type="spellEnd"/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12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AACGTTTCCTTGCCCACTT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6FAM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AATGCGCATCCTATGTCTCC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17CED">
              <w:rPr>
                <w:rFonts w:asciiTheme="minorHAnsi" w:hAnsiTheme="minorHAnsi"/>
                <w:sz w:val="22"/>
                <w:szCs w:val="22"/>
              </w:rPr>
              <w:t>ctgtcttCTGCTGTTGTTGTTGCTGCT</w:t>
            </w:r>
            <w:proofErr w:type="spellEnd"/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20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CAAGGTGCGATGGAAGATTG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VIC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GCACAACAAATGCAAGATCC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17CED">
              <w:rPr>
                <w:rFonts w:asciiTheme="minorHAnsi" w:hAnsiTheme="minorHAnsi"/>
                <w:sz w:val="22"/>
                <w:szCs w:val="22"/>
              </w:rPr>
              <w:t>ctgtcttGTGGCAGTGGCTCATCTTCT</w:t>
            </w:r>
            <w:proofErr w:type="spellEnd"/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16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TTCCTGATGACAATTTCGACG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TCTCTTCCCATTTGAGCATCGC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PET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CTTGTTGTGGTTGTTGATGGT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ABDTAIL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AGTACGTCAACCATGTGGGTA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lastRenderedPageBreak/>
              <w:t>Pv3.27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TTTTTCAACTTGCTGCCCCCT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6FAM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GGACATTCCAAATGTATGTGCAGTC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ABDTAIL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CGTCATCGTCATTGCTCTGGAG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msp1F3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GGAGAACATAAGCTACCTGTCC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Primary 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GTTGTTACTTGGTCTTCCTCCC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VIC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CAAGCCTACCAAGAATTGATCCCCAA</w:t>
            </w:r>
          </w:p>
        </w:tc>
      </w:tr>
      <w:tr w:rsidR="00F17CED" w:rsidRPr="00F17CED" w:rsidTr="00F17CED">
        <w:trPr>
          <w:trHeight w:val="240"/>
        </w:trPr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sz w:val="22"/>
                <w:szCs w:val="22"/>
              </w:rPr>
              <w:t>Nest Rever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7CED" w:rsidRPr="00F17CED" w:rsidRDefault="00F17CED" w:rsidP="00F17CED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F17CED">
              <w:rPr>
                <w:rFonts w:asciiTheme="minorHAnsi" w:hAnsiTheme="minorHAnsi"/>
                <w:b/>
                <w:sz w:val="22"/>
                <w:szCs w:val="22"/>
              </w:rPr>
              <w:t>ABDTAIL</w:t>
            </w:r>
            <w:r w:rsidRPr="00F17CED">
              <w:rPr>
                <w:rFonts w:asciiTheme="minorHAnsi" w:hAnsiTheme="minorHAnsi"/>
                <w:sz w:val="22"/>
                <w:szCs w:val="22"/>
              </w:rPr>
              <w:t>-ATTACTTTGTCGTAGTCCTCGGCGTAGTCC</w:t>
            </w:r>
          </w:p>
        </w:tc>
      </w:tr>
    </w:tbl>
    <w:p w:rsidR="00F17CED" w:rsidRDefault="00F17CED" w:rsidP="00DC1E76">
      <w:pPr>
        <w:pStyle w:val="Standard"/>
        <w:spacing w:after="0" w:line="480" w:lineRule="auto"/>
        <w:rPr>
          <w:b/>
        </w:rPr>
      </w:pPr>
    </w:p>
    <w:p w:rsidR="0034328A" w:rsidRDefault="00C067B0" w:rsidP="00DC1E76">
      <w:pPr>
        <w:pStyle w:val="Standard"/>
        <w:spacing w:after="0" w:line="480" w:lineRule="auto"/>
      </w:pPr>
    </w:p>
    <w:sectPr w:rsidR="0034328A" w:rsidSect="00F17CE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7B0" w:rsidRDefault="00C067B0">
      <w:r>
        <w:separator/>
      </w:r>
    </w:p>
  </w:endnote>
  <w:endnote w:type="continuationSeparator" w:id="0">
    <w:p w:rsidR="00C067B0" w:rsidRDefault="00C06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0AAB" w:rsidRDefault="00DC1E76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6539B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7B0" w:rsidRDefault="00C067B0">
      <w:r>
        <w:separator/>
      </w:r>
    </w:p>
  </w:footnote>
  <w:footnote w:type="continuationSeparator" w:id="0">
    <w:p w:rsidR="00C067B0" w:rsidRDefault="00C06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E76"/>
    <w:rsid w:val="00436864"/>
    <w:rsid w:val="004D5AFC"/>
    <w:rsid w:val="006539B9"/>
    <w:rsid w:val="006A7618"/>
    <w:rsid w:val="007C3D3C"/>
    <w:rsid w:val="009C73C5"/>
    <w:rsid w:val="00C067B0"/>
    <w:rsid w:val="00DC1E76"/>
    <w:rsid w:val="00F1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1E7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1E76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val="en-MY" w:eastAsia="zh-CN"/>
    </w:rPr>
  </w:style>
  <w:style w:type="paragraph" w:styleId="Footer">
    <w:name w:val="footer"/>
    <w:basedOn w:val="Standard"/>
    <w:link w:val="FooterChar"/>
    <w:rsid w:val="00DC1E76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C1E76"/>
    <w:rPr>
      <w:rFonts w:ascii="Calibri" w:eastAsia="Calibri" w:hAnsi="Calibri" w:cs="Times New Roman"/>
      <w:kern w:val="3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1E7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1E76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val="en-MY" w:eastAsia="zh-CN"/>
    </w:rPr>
  </w:style>
  <w:style w:type="paragraph" w:styleId="Footer">
    <w:name w:val="footer"/>
    <w:basedOn w:val="Standard"/>
    <w:link w:val="FooterChar"/>
    <w:rsid w:val="00DC1E76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C1E76"/>
    <w:rPr>
      <w:rFonts w:ascii="Calibri" w:eastAsia="Calibri" w:hAnsi="Calibri" w:cs="Times New Roman"/>
      <w:kern w:val="3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6-10-27T02:22:00Z</dcterms:created>
  <dcterms:modified xsi:type="dcterms:W3CDTF">2016-10-27T02:22:00Z</dcterms:modified>
</cp:coreProperties>
</file>